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5E61B" w14:textId="1B88A4F2" w:rsidR="00E02AB0" w:rsidRPr="00561357" w:rsidRDefault="00F536BD">
      <w:pPr>
        <w:rPr>
          <w:rFonts w:ascii="Times New Roman" w:hAnsi="Times New Roman" w:cs="Times New Roman"/>
          <w:b/>
          <w:sz w:val="28"/>
          <w:szCs w:val="28"/>
        </w:rPr>
      </w:pPr>
      <w:r w:rsidRPr="00561357">
        <w:rPr>
          <w:rFonts w:ascii="Times New Roman" w:hAnsi="Times New Roman" w:cs="Times New Roman"/>
          <w:b/>
          <w:sz w:val="28"/>
          <w:szCs w:val="28"/>
        </w:rPr>
        <w:t>S</w:t>
      </w:r>
      <w:r w:rsidR="00CA2E27" w:rsidRPr="00561357">
        <w:rPr>
          <w:rFonts w:ascii="Times New Roman" w:hAnsi="Times New Roman" w:cs="Times New Roman"/>
          <w:b/>
          <w:sz w:val="28"/>
          <w:szCs w:val="28"/>
        </w:rPr>
        <w:t>1</w:t>
      </w:r>
      <w:r w:rsidR="001B0575" w:rsidRPr="00561357">
        <w:rPr>
          <w:rFonts w:ascii="Times New Roman" w:hAnsi="Times New Roman" w:cs="Times New Roman"/>
          <w:b/>
          <w:sz w:val="28"/>
          <w:szCs w:val="28"/>
        </w:rPr>
        <w:t xml:space="preserve"> Table</w:t>
      </w:r>
      <w:r w:rsidR="00CA2E27" w:rsidRPr="00561357">
        <w:rPr>
          <w:rFonts w:ascii="Times New Roman" w:hAnsi="Times New Roman" w:cs="Times New Roman"/>
          <w:b/>
          <w:sz w:val="28"/>
          <w:szCs w:val="28"/>
        </w:rPr>
        <w:t>.</w:t>
      </w:r>
      <w:r w:rsidR="00EF1C18" w:rsidRPr="00561357">
        <w:rPr>
          <w:rFonts w:ascii="Times New Roman" w:hAnsi="Times New Roman" w:cs="Times New Roman"/>
          <w:b/>
          <w:sz w:val="28"/>
          <w:szCs w:val="28"/>
        </w:rPr>
        <w:t xml:space="preserve"> Data collection and model validation statistics</w:t>
      </w:r>
    </w:p>
    <w:p w14:paraId="7C195500" w14:textId="77777777" w:rsidR="00EF1C18" w:rsidRPr="000044D4" w:rsidRDefault="00EF1C1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2075"/>
      </w:tblGrid>
      <w:tr w:rsidR="000044D4" w:rsidRPr="000044D4" w14:paraId="79EEEADA" w14:textId="77777777" w:rsidTr="000044D4">
        <w:tc>
          <w:tcPr>
            <w:tcW w:w="3235" w:type="dxa"/>
            <w:tcBorders>
              <w:top w:val="single" w:sz="8" w:space="0" w:color="auto"/>
              <w:bottom w:val="single" w:sz="4" w:space="0" w:color="auto"/>
            </w:tcBorders>
          </w:tcPr>
          <w:p w14:paraId="72DECDDE" w14:textId="77777777" w:rsidR="00B767B8" w:rsidRPr="000044D4" w:rsidRDefault="00B767B8">
            <w:pPr>
              <w:rPr>
                <w:rFonts w:ascii="Times New Roman" w:hAnsi="Times New Roman" w:cs="Times New Roman"/>
                <w:b/>
              </w:rPr>
            </w:pPr>
            <w:r w:rsidRPr="000044D4">
              <w:rPr>
                <w:rFonts w:ascii="Times New Roman" w:hAnsi="Times New Roman" w:cs="Times New Roman"/>
                <w:b/>
              </w:rPr>
              <w:t>Data Collection</w:t>
            </w:r>
          </w:p>
        </w:tc>
        <w:tc>
          <w:tcPr>
            <w:tcW w:w="2075" w:type="dxa"/>
            <w:tcBorders>
              <w:top w:val="single" w:sz="8" w:space="0" w:color="auto"/>
              <w:bottom w:val="single" w:sz="4" w:space="0" w:color="auto"/>
            </w:tcBorders>
          </w:tcPr>
          <w:p w14:paraId="688CBB00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</w:p>
        </w:tc>
      </w:tr>
      <w:tr w:rsidR="000044D4" w:rsidRPr="000044D4" w14:paraId="3B4A5BDB" w14:textId="77777777" w:rsidTr="000044D4">
        <w:tc>
          <w:tcPr>
            <w:tcW w:w="3235" w:type="dxa"/>
            <w:tcBorders>
              <w:top w:val="single" w:sz="4" w:space="0" w:color="auto"/>
            </w:tcBorders>
          </w:tcPr>
          <w:p w14:paraId="5DB4B710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Microscope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8DFC30A" w14:textId="77777777" w:rsidR="00B767B8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 xml:space="preserve">Titan </w:t>
            </w:r>
            <w:proofErr w:type="spellStart"/>
            <w:r w:rsidRPr="000044D4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0044D4" w:rsidRPr="000044D4" w14:paraId="665FEF25" w14:textId="77777777" w:rsidTr="000044D4">
        <w:tc>
          <w:tcPr>
            <w:tcW w:w="3235" w:type="dxa"/>
          </w:tcPr>
          <w:p w14:paraId="2EB2B8E7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2075" w:type="dxa"/>
          </w:tcPr>
          <w:p w14:paraId="196C2F51" w14:textId="77777777" w:rsidR="00B767B8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300</w:t>
            </w:r>
          </w:p>
        </w:tc>
      </w:tr>
      <w:tr w:rsidR="000044D4" w:rsidRPr="000044D4" w14:paraId="490C334E" w14:textId="77777777" w:rsidTr="000044D4">
        <w:tc>
          <w:tcPr>
            <w:tcW w:w="3235" w:type="dxa"/>
          </w:tcPr>
          <w:p w14:paraId="09664B8A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Camera</w:t>
            </w:r>
          </w:p>
        </w:tc>
        <w:tc>
          <w:tcPr>
            <w:tcW w:w="2075" w:type="dxa"/>
          </w:tcPr>
          <w:p w14:paraId="346CB298" w14:textId="611AFF94" w:rsidR="00B767B8" w:rsidRPr="000044D4" w:rsidRDefault="000E51B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tan</w:t>
            </w:r>
            <w:proofErr w:type="spellEnd"/>
            <w:r>
              <w:rPr>
                <w:rFonts w:ascii="Times New Roman" w:hAnsi="Times New Roman" w:cs="Times New Roman"/>
              </w:rPr>
              <w:t xml:space="preserve"> K2</w:t>
            </w:r>
          </w:p>
        </w:tc>
      </w:tr>
      <w:tr w:rsidR="000044D4" w:rsidRPr="000044D4" w14:paraId="59EC1A9D" w14:textId="77777777" w:rsidTr="000044D4">
        <w:tc>
          <w:tcPr>
            <w:tcW w:w="3235" w:type="dxa"/>
          </w:tcPr>
          <w:p w14:paraId="7419191D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Camera model</w:t>
            </w:r>
          </w:p>
        </w:tc>
        <w:tc>
          <w:tcPr>
            <w:tcW w:w="2075" w:type="dxa"/>
          </w:tcPr>
          <w:p w14:paraId="01E56F51" w14:textId="77777777" w:rsidR="00B767B8" w:rsidRPr="000044D4" w:rsidRDefault="000044D4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Super-resolution</w:t>
            </w:r>
          </w:p>
        </w:tc>
      </w:tr>
      <w:tr w:rsidR="000044D4" w:rsidRPr="000044D4" w14:paraId="588E140B" w14:textId="77777777" w:rsidTr="000044D4">
        <w:tc>
          <w:tcPr>
            <w:tcW w:w="3235" w:type="dxa"/>
          </w:tcPr>
          <w:p w14:paraId="51C5EEF9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Defocus range (µm)</w:t>
            </w:r>
          </w:p>
        </w:tc>
        <w:tc>
          <w:tcPr>
            <w:tcW w:w="2075" w:type="dxa"/>
          </w:tcPr>
          <w:p w14:paraId="316DB38E" w14:textId="06E9AE5B" w:rsidR="00B767B8" w:rsidRPr="000044D4" w:rsidRDefault="00DE6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~3</w:t>
            </w:r>
          </w:p>
        </w:tc>
      </w:tr>
      <w:tr w:rsidR="000044D4" w:rsidRPr="000044D4" w14:paraId="0D4AF694" w14:textId="77777777" w:rsidTr="000044D4">
        <w:tc>
          <w:tcPr>
            <w:tcW w:w="3235" w:type="dxa"/>
          </w:tcPr>
          <w:p w14:paraId="5DA3D272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Exposure time (s)</w:t>
            </w:r>
          </w:p>
        </w:tc>
        <w:tc>
          <w:tcPr>
            <w:tcW w:w="2075" w:type="dxa"/>
          </w:tcPr>
          <w:p w14:paraId="70CD4131" w14:textId="1FE226E7" w:rsidR="00B767B8" w:rsidRPr="000044D4" w:rsidRDefault="00DE6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044D4" w:rsidRPr="000044D4" w14:paraId="692260E0" w14:textId="77777777" w:rsidTr="000044D4">
        <w:tc>
          <w:tcPr>
            <w:tcW w:w="3235" w:type="dxa"/>
          </w:tcPr>
          <w:p w14:paraId="0FE25653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Movies</w:t>
            </w:r>
          </w:p>
        </w:tc>
        <w:tc>
          <w:tcPr>
            <w:tcW w:w="2075" w:type="dxa"/>
          </w:tcPr>
          <w:p w14:paraId="7916575C" w14:textId="0AF91C53" w:rsidR="00B767B8" w:rsidRPr="000044D4" w:rsidRDefault="00DE6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0</w:t>
            </w:r>
          </w:p>
        </w:tc>
      </w:tr>
      <w:tr w:rsidR="000044D4" w:rsidRPr="000044D4" w14:paraId="7BB4F279" w14:textId="77777777" w:rsidTr="000044D4">
        <w:tc>
          <w:tcPr>
            <w:tcW w:w="3235" w:type="dxa"/>
          </w:tcPr>
          <w:p w14:paraId="66EB6656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Frames per movie</w:t>
            </w:r>
          </w:p>
        </w:tc>
        <w:tc>
          <w:tcPr>
            <w:tcW w:w="2075" w:type="dxa"/>
          </w:tcPr>
          <w:p w14:paraId="6FC1DFD5" w14:textId="199C0696" w:rsidR="00B767B8" w:rsidRPr="000044D4" w:rsidRDefault="00DE6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0044D4" w:rsidRPr="000044D4" w14:paraId="55B2E0D1" w14:textId="77777777" w:rsidTr="000044D4">
        <w:tc>
          <w:tcPr>
            <w:tcW w:w="3235" w:type="dxa"/>
          </w:tcPr>
          <w:p w14:paraId="67C71526" w14:textId="77777777" w:rsidR="00B767B8" w:rsidRPr="000044D4" w:rsidRDefault="00B767B8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Dose rate (</w:t>
            </w:r>
            <w:r w:rsidRPr="000044D4">
              <w:rPr>
                <w:rFonts w:ascii="Times New Roman" w:hAnsi="Times New Roman" w:cs="Times New Roman"/>
                <w:i/>
              </w:rPr>
              <w:t>e</w:t>
            </w:r>
            <w:r w:rsidRPr="000044D4">
              <w:rPr>
                <w:rFonts w:ascii="Times New Roman" w:hAnsi="Times New Roman" w:cs="Times New Roman"/>
                <w:vertAlign w:val="superscript"/>
              </w:rPr>
              <w:t>-</w:t>
            </w:r>
            <w:r w:rsidR="00E51B30" w:rsidRPr="000044D4">
              <w:rPr>
                <w:rFonts w:ascii="Times New Roman" w:hAnsi="Times New Roman" w:cs="Times New Roman"/>
              </w:rPr>
              <w:t>/Å</w:t>
            </w:r>
            <w:r w:rsidRPr="000044D4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44D4">
              <w:rPr>
                <w:rFonts w:ascii="Times New Roman" w:hAnsi="Times New Roman" w:cs="Times New Roman"/>
              </w:rPr>
              <w:t>/s)</w:t>
            </w:r>
          </w:p>
        </w:tc>
        <w:tc>
          <w:tcPr>
            <w:tcW w:w="2075" w:type="dxa"/>
          </w:tcPr>
          <w:p w14:paraId="5B83431F" w14:textId="4808705D" w:rsidR="00B767B8" w:rsidRPr="000044D4" w:rsidRDefault="00A51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</w:tr>
      <w:tr w:rsidR="000044D4" w:rsidRPr="000044D4" w14:paraId="40FE871B" w14:textId="77777777" w:rsidTr="000044D4">
        <w:tc>
          <w:tcPr>
            <w:tcW w:w="3235" w:type="dxa"/>
            <w:tcBorders>
              <w:bottom w:val="single" w:sz="4" w:space="0" w:color="auto"/>
            </w:tcBorders>
          </w:tcPr>
          <w:p w14:paraId="4A6782A0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Magnified pixel size (Å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000AFFA8" w14:textId="79F7394E" w:rsidR="00E51B30" w:rsidRPr="000044D4" w:rsidRDefault="00156A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bookmarkStart w:id="0" w:name="_GoBack"/>
        <w:bookmarkEnd w:id="0"/>
      </w:tr>
      <w:tr w:rsidR="000044D4" w:rsidRPr="000044D4" w14:paraId="0E638F6A" w14:textId="77777777" w:rsidTr="000044D4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7F91DDB0" w14:textId="77777777" w:rsidR="00E51B30" w:rsidRPr="000044D4" w:rsidRDefault="00E51B30">
            <w:pPr>
              <w:rPr>
                <w:rFonts w:ascii="Times New Roman" w:hAnsi="Times New Roman" w:cs="Times New Roman"/>
                <w:b/>
              </w:rPr>
            </w:pPr>
            <w:r w:rsidRPr="000044D4">
              <w:rPr>
                <w:rFonts w:ascii="Times New Roman" w:hAnsi="Times New Roman" w:cs="Times New Roman"/>
                <w:b/>
              </w:rPr>
              <w:t>Reconstruction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19F2B056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</w:p>
        </w:tc>
      </w:tr>
      <w:tr w:rsidR="000044D4" w:rsidRPr="000044D4" w14:paraId="079AF4B8" w14:textId="77777777" w:rsidTr="000044D4">
        <w:tc>
          <w:tcPr>
            <w:tcW w:w="3235" w:type="dxa"/>
            <w:tcBorders>
              <w:top w:val="single" w:sz="4" w:space="0" w:color="auto"/>
            </w:tcBorders>
          </w:tcPr>
          <w:p w14:paraId="1C818384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F9F26A9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RELION 2.0</w:t>
            </w:r>
          </w:p>
        </w:tc>
      </w:tr>
      <w:tr w:rsidR="000044D4" w:rsidRPr="000044D4" w14:paraId="53FFC221" w14:textId="77777777" w:rsidTr="000044D4">
        <w:tc>
          <w:tcPr>
            <w:tcW w:w="3235" w:type="dxa"/>
          </w:tcPr>
          <w:p w14:paraId="5EAAE9B8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Symmetry</w:t>
            </w:r>
          </w:p>
        </w:tc>
        <w:tc>
          <w:tcPr>
            <w:tcW w:w="2075" w:type="dxa"/>
          </w:tcPr>
          <w:p w14:paraId="5DD51E7E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C3</w:t>
            </w:r>
          </w:p>
        </w:tc>
      </w:tr>
      <w:tr w:rsidR="000044D4" w:rsidRPr="000044D4" w14:paraId="583503AB" w14:textId="77777777" w:rsidTr="000044D4">
        <w:tc>
          <w:tcPr>
            <w:tcW w:w="3235" w:type="dxa"/>
          </w:tcPr>
          <w:p w14:paraId="15C75D95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Particles refined</w:t>
            </w:r>
          </w:p>
        </w:tc>
        <w:tc>
          <w:tcPr>
            <w:tcW w:w="2075" w:type="dxa"/>
          </w:tcPr>
          <w:p w14:paraId="1C5DDEB2" w14:textId="4C186C4A" w:rsidR="00E51B30" w:rsidRPr="000044D4" w:rsidRDefault="00A51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,923</w:t>
            </w:r>
          </w:p>
        </w:tc>
      </w:tr>
      <w:tr w:rsidR="000044D4" w:rsidRPr="000044D4" w14:paraId="4ED8239D" w14:textId="77777777" w:rsidTr="000044D4">
        <w:tc>
          <w:tcPr>
            <w:tcW w:w="3235" w:type="dxa"/>
          </w:tcPr>
          <w:p w14:paraId="04DA8906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Map Resolution (Å)</w:t>
            </w:r>
          </w:p>
        </w:tc>
        <w:tc>
          <w:tcPr>
            <w:tcW w:w="2075" w:type="dxa"/>
          </w:tcPr>
          <w:p w14:paraId="4EC74CBF" w14:textId="1D17D4F6" w:rsidR="00E51B30" w:rsidRPr="000044D4" w:rsidRDefault="005029EC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3.9</w:t>
            </w:r>
            <w:r w:rsidR="00831C77">
              <w:rPr>
                <w:rFonts w:ascii="Times New Roman" w:hAnsi="Times New Roman" w:cs="Times New Roman"/>
              </w:rPr>
              <w:t>4</w:t>
            </w:r>
          </w:p>
        </w:tc>
      </w:tr>
      <w:tr w:rsidR="000044D4" w:rsidRPr="000044D4" w14:paraId="61051CAA" w14:textId="77777777" w:rsidTr="000044D4">
        <w:tc>
          <w:tcPr>
            <w:tcW w:w="3235" w:type="dxa"/>
            <w:tcBorders>
              <w:bottom w:val="single" w:sz="4" w:space="0" w:color="auto"/>
            </w:tcBorders>
          </w:tcPr>
          <w:p w14:paraId="54DB0AE9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 xml:space="preserve">Map sharpening </w:t>
            </w:r>
            <w:r w:rsidRPr="000044D4">
              <w:rPr>
                <w:rFonts w:ascii="Times New Roman" w:hAnsi="Times New Roman" w:cs="Times New Roman"/>
                <w:i/>
              </w:rPr>
              <w:t>B</w:t>
            </w:r>
            <w:r w:rsidRPr="000044D4">
              <w:rPr>
                <w:rFonts w:ascii="Times New Roman" w:hAnsi="Times New Roman" w:cs="Times New Roman"/>
              </w:rPr>
              <w:t>-factor (Å</w:t>
            </w:r>
            <w:r w:rsidRPr="000044D4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44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723E746B" w14:textId="18F46B4F" w:rsidR="00E51B30" w:rsidRPr="000044D4" w:rsidRDefault="00A514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0</w:t>
            </w:r>
          </w:p>
        </w:tc>
      </w:tr>
      <w:tr w:rsidR="000044D4" w:rsidRPr="000044D4" w14:paraId="7EDE5890" w14:textId="77777777" w:rsidTr="000044D4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1C297FE6" w14:textId="77777777" w:rsidR="00E51B30" w:rsidRPr="000044D4" w:rsidRDefault="00E51B30">
            <w:pPr>
              <w:rPr>
                <w:rFonts w:ascii="Times New Roman" w:hAnsi="Times New Roman" w:cs="Times New Roman"/>
                <w:b/>
              </w:rPr>
            </w:pPr>
            <w:r w:rsidRPr="000044D4">
              <w:rPr>
                <w:rFonts w:ascii="Times New Roman" w:hAnsi="Times New Roman" w:cs="Times New Roman"/>
                <w:b/>
              </w:rPr>
              <w:t>Model Validation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F1C61BC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</w:p>
        </w:tc>
      </w:tr>
      <w:tr w:rsidR="000044D4" w:rsidRPr="000044D4" w14:paraId="0C5BC70A" w14:textId="77777777" w:rsidTr="000044D4">
        <w:tc>
          <w:tcPr>
            <w:tcW w:w="3235" w:type="dxa"/>
            <w:tcBorders>
              <w:top w:val="single" w:sz="4" w:space="0" w:color="auto"/>
            </w:tcBorders>
          </w:tcPr>
          <w:p w14:paraId="32F8827A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UCSF Chimera CC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02B24709" w14:textId="4B030118" w:rsidR="00E51B30" w:rsidRPr="000044D4" w:rsidRDefault="005E75E5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0.8</w:t>
            </w:r>
            <w:r w:rsidR="00831C77">
              <w:rPr>
                <w:rFonts w:ascii="Times New Roman" w:hAnsi="Times New Roman" w:cs="Times New Roman"/>
              </w:rPr>
              <w:t>723</w:t>
            </w:r>
          </w:p>
        </w:tc>
      </w:tr>
      <w:tr w:rsidR="000044D4" w:rsidRPr="000044D4" w14:paraId="3EEAE966" w14:textId="77777777" w:rsidTr="000044D4">
        <w:tc>
          <w:tcPr>
            <w:tcW w:w="3235" w:type="dxa"/>
          </w:tcPr>
          <w:p w14:paraId="37EF88E7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proofErr w:type="spellStart"/>
            <w:r w:rsidRPr="000044D4">
              <w:rPr>
                <w:rFonts w:ascii="Times New Roman" w:hAnsi="Times New Roman" w:cs="Times New Roman"/>
              </w:rPr>
              <w:t>EMRinger</w:t>
            </w:r>
            <w:proofErr w:type="spellEnd"/>
            <w:r w:rsidRPr="000044D4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075" w:type="dxa"/>
          </w:tcPr>
          <w:p w14:paraId="7B63CE36" w14:textId="232923BA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</w:tr>
      <w:tr w:rsidR="000044D4" w:rsidRPr="000044D4" w14:paraId="340F74BD" w14:textId="77777777" w:rsidTr="000044D4">
        <w:tc>
          <w:tcPr>
            <w:tcW w:w="3235" w:type="dxa"/>
          </w:tcPr>
          <w:p w14:paraId="5508CA97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proofErr w:type="spellStart"/>
            <w:r w:rsidRPr="000044D4">
              <w:rPr>
                <w:rFonts w:ascii="Times New Roman" w:hAnsi="Times New Roman" w:cs="Times New Roman"/>
              </w:rPr>
              <w:t>MolProbity</w:t>
            </w:r>
            <w:proofErr w:type="spellEnd"/>
            <w:r w:rsidRPr="000044D4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075" w:type="dxa"/>
          </w:tcPr>
          <w:p w14:paraId="4D50E935" w14:textId="50AF2623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</w:tr>
      <w:tr w:rsidR="000044D4" w:rsidRPr="000044D4" w14:paraId="3A5098A4" w14:textId="77777777" w:rsidTr="000044D4">
        <w:tc>
          <w:tcPr>
            <w:tcW w:w="3235" w:type="dxa"/>
          </w:tcPr>
          <w:p w14:paraId="4FFE525F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 xml:space="preserve">All-atom </w:t>
            </w:r>
            <w:proofErr w:type="spellStart"/>
            <w:r w:rsidRPr="000044D4">
              <w:rPr>
                <w:rFonts w:ascii="Times New Roman" w:hAnsi="Times New Roman" w:cs="Times New Roman"/>
              </w:rPr>
              <w:t>clashscore</w:t>
            </w:r>
            <w:proofErr w:type="spellEnd"/>
          </w:p>
        </w:tc>
        <w:tc>
          <w:tcPr>
            <w:tcW w:w="2075" w:type="dxa"/>
          </w:tcPr>
          <w:p w14:paraId="6AAAECF0" w14:textId="576A81FF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4</w:t>
            </w:r>
          </w:p>
        </w:tc>
      </w:tr>
      <w:tr w:rsidR="000044D4" w:rsidRPr="000044D4" w14:paraId="77E7042A" w14:textId="77777777" w:rsidTr="000044D4">
        <w:tc>
          <w:tcPr>
            <w:tcW w:w="3235" w:type="dxa"/>
          </w:tcPr>
          <w:p w14:paraId="40FCA32B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C</w:t>
            </w:r>
            <w:r w:rsidRPr="000044D4">
              <w:rPr>
                <w:rFonts w:ascii="Times New Roman" w:hAnsi="Times New Roman" w:cs="Times New Roman"/>
                <w:vertAlign w:val="subscript"/>
              </w:rPr>
              <w:t>β</w:t>
            </w:r>
            <w:r w:rsidRPr="000044D4">
              <w:rPr>
                <w:rFonts w:ascii="Times New Roman" w:hAnsi="Times New Roman" w:cs="Times New Roman"/>
              </w:rPr>
              <w:t xml:space="preserve"> deviations</w:t>
            </w:r>
          </w:p>
        </w:tc>
        <w:tc>
          <w:tcPr>
            <w:tcW w:w="2075" w:type="dxa"/>
          </w:tcPr>
          <w:p w14:paraId="370C8F6C" w14:textId="77777777" w:rsidR="00E51B30" w:rsidRPr="000044D4" w:rsidRDefault="005130A4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0</w:t>
            </w:r>
          </w:p>
        </w:tc>
      </w:tr>
      <w:tr w:rsidR="000044D4" w:rsidRPr="000044D4" w14:paraId="2E7F95B0" w14:textId="77777777" w:rsidTr="000044D4">
        <w:tc>
          <w:tcPr>
            <w:tcW w:w="3235" w:type="dxa"/>
          </w:tcPr>
          <w:p w14:paraId="7497A89B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  <w:proofErr w:type="spellStart"/>
            <w:r w:rsidRPr="000044D4">
              <w:rPr>
                <w:rFonts w:ascii="Times New Roman" w:hAnsi="Times New Roman" w:cs="Times New Roman"/>
              </w:rPr>
              <w:t>Rotamer</w:t>
            </w:r>
            <w:proofErr w:type="spellEnd"/>
            <w:r w:rsidRPr="000044D4">
              <w:rPr>
                <w:rFonts w:ascii="Times New Roman" w:hAnsi="Times New Roman" w:cs="Times New Roman"/>
              </w:rPr>
              <w:t xml:space="preserve"> outliers</w:t>
            </w:r>
            <w:r w:rsidR="005130A4" w:rsidRPr="000044D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75" w:type="dxa"/>
          </w:tcPr>
          <w:p w14:paraId="792C2B21" w14:textId="366E7D26" w:rsidR="00E51B30" w:rsidRPr="000044D4" w:rsidRDefault="005130A4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0.</w:t>
            </w:r>
            <w:r w:rsidR="00831C77">
              <w:rPr>
                <w:rFonts w:ascii="Times New Roman" w:hAnsi="Times New Roman" w:cs="Times New Roman"/>
              </w:rPr>
              <w:t>95</w:t>
            </w:r>
          </w:p>
        </w:tc>
      </w:tr>
      <w:tr w:rsidR="000044D4" w:rsidRPr="000044D4" w14:paraId="13A58FC4" w14:textId="77777777" w:rsidTr="000044D4">
        <w:tc>
          <w:tcPr>
            <w:tcW w:w="3235" w:type="dxa"/>
          </w:tcPr>
          <w:p w14:paraId="6F9E4EC9" w14:textId="77777777" w:rsidR="00E51B30" w:rsidRPr="000044D4" w:rsidRDefault="00E51B30" w:rsidP="00E51B30">
            <w:pPr>
              <w:rPr>
                <w:rFonts w:ascii="Times New Roman" w:hAnsi="Times New Roman" w:cs="Times New Roman"/>
              </w:rPr>
            </w:pPr>
            <w:proofErr w:type="spellStart"/>
            <w:r w:rsidRPr="000044D4">
              <w:rPr>
                <w:rFonts w:ascii="Times New Roman" w:hAnsi="Times New Roman" w:cs="Times New Roman"/>
              </w:rPr>
              <w:t>Ramachandran</w:t>
            </w:r>
            <w:proofErr w:type="spellEnd"/>
          </w:p>
        </w:tc>
        <w:tc>
          <w:tcPr>
            <w:tcW w:w="2075" w:type="dxa"/>
          </w:tcPr>
          <w:p w14:paraId="27416AA9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</w:p>
        </w:tc>
      </w:tr>
      <w:tr w:rsidR="000044D4" w:rsidRPr="000044D4" w14:paraId="7E90F29B" w14:textId="77777777" w:rsidTr="000044D4">
        <w:tc>
          <w:tcPr>
            <w:tcW w:w="3235" w:type="dxa"/>
          </w:tcPr>
          <w:p w14:paraId="518918C9" w14:textId="77777777" w:rsidR="00E51B30" w:rsidRPr="000044D4" w:rsidRDefault="00E51B30" w:rsidP="00E51B30">
            <w:pPr>
              <w:ind w:left="253"/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Favored</w:t>
            </w:r>
            <w:r w:rsidR="005130A4" w:rsidRPr="000044D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75" w:type="dxa"/>
          </w:tcPr>
          <w:p w14:paraId="1388B4E8" w14:textId="14B54CD3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8</w:t>
            </w:r>
          </w:p>
        </w:tc>
      </w:tr>
      <w:tr w:rsidR="000044D4" w:rsidRPr="000044D4" w14:paraId="2185841B" w14:textId="77777777" w:rsidTr="000044D4">
        <w:tc>
          <w:tcPr>
            <w:tcW w:w="3235" w:type="dxa"/>
          </w:tcPr>
          <w:p w14:paraId="19B82BB5" w14:textId="77777777" w:rsidR="00E51B30" w:rsidRPr="000044D4" w:rsidRDefault="00E51B30" w:rsidP="00E51B30">
            <w:pPr>
              <w:ind w:left="253"/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Allowed</w:t>
            </w:r>
            <w:r w:rsidR="005130A4" w:rsidRPr="000044D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75" w:type="dxa"/>
          </w:tcPr>
          <w:p w14:paraId="49717AEC" w14:textId="4B749724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4</w:t>
            </w:r>
          </w:p>
        </w:tc>
      </w:tr>
      <w:tr w:rsidR="000044D4" w:rsidRPr="000044D4" w14:paraId="28A9E4AC" w14:textId="77777777" w:rsidTr="000044D4">
        <w:tc>
          <w:tcPr>
            <w:tcW w:w="3235" w:type="dxa"/>
          </w:tcPr>
          <w:p w14:paraId="1A29C785" w14:textId="77777777" w:rsidR="00E51B30" w:rsidRPr="000044D4" w:rsidRDefault="00E51B30" w:rsidP="00E51B30">
            <w:pPr>
              <w:ind w:left="253"/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Outliers</w:t>
            </w:r>
            <w:r w:rsidR="005130A4" w:rsidRPr="000044D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075" w:type="dxa"/>
          </w:tcPr>
          <w:p w14:paraId="4FD7E646" w14:textId="3F83747F" w:rsidR="00E51B30" w:rsidRPr="000044D4" w:rsidRDefault="005130A4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0.</w:t>
            </w:r>
            <w:r w:rsidR="00831C77">
              <w:rPr>
                <w:rFonts w:ascii="Times New Roman" w:hAnsi="Times New Roman" w:cs="Times New Roman"/>
              </w:rPr>
              <w:t>08</w:t>
            </w:r>
          </w:p>
        </w:tc>
      </w:tr>
      <w:tr w:rsidR="000044D4" w:rsidRPr="000044D4" w14:paraId="76191C53" w14:textId="77777777" w:rsidTr="000044D4">
        <w:tc>
          <w:tcPr>
            <w:tcW w:w="3235" w:type="dxa"/>
          </w:tcPr>
          <w:p w14:paraId="18B65AC7" w14:textId="77777777" w:rsidR="00E51B30" w:rsidRPr="000044D4" w:rsidRDefault="00E51B30" w:rsidP="00E51B30">
            <w:pPr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RMS deviations</w:t>
            </w:r>
          </w:p>
        </w:tc>
        <w:tc>
          <w:tcPr>
            <w:tcW w:w="2075" w:type="dxa"/>
          </w:tcPr>
          <w:p w14:paraId="26C531ED" w14:textId="77777777" w:rsidR="00E51B30" w:rsidRPr="000044D4" w:rsidRDefault="00E51B30">
            <w:pPr>
              <w:rPr>
                <w:rFonts w:ascii="Times New Roman" w:hAnsi="Times New Roman" w:cs="Times New Roman"/>
              </w:rPr>
            </w:pPr>
          </w:p>
        </w:tc>
      </w:tr>
      <w:tr w:rsidR="000044D4" w:rsidRPr="000044D4" w14:paraId="6EE85A9E" w14:textId="77777777" w:rsidTr="000044D4">
        <w:tc>
          <w:tcPr>
            <w:tcW w:w="3235" w:type="dxa"/>
          </w:tcPr>
          <w:p w14:paraId="3C608414" w14:textId="77777777" w:rsidR="00E51B30" w:rsidRPr="000044D4" w:rsidRDefault="00E51B30" w:rsidP="00E51B30">
            <w:pPr>
              <w:ind w:left="253"/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Bond length (Å)</w:t>
            </w:r>
          </w:p>
        </w:tc>
        <w:tc>
          <w:tcPr>
            <w:tcW w:w="2075" w:type="dxa"/>
          </w:tcPr>
          <w:p w14:paraId="5DB7CAB5" w14:textId="7FCEF62C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0044D4" w:rsidRPr="000044D4" w14:paraId="7BB092CD" w14:textId="77777777" w:rsidTr="000044D4">
        <w:tc>
          <w:tcPr>
            <w:tcW w:w="3235" w:type="dxa"/>
            <w:tcBorders>
              <w:bottom w:val="single" w:sz="8" w:space="0" w:color="auto"/>
            </w:tcBorders>
          </w:tcPr>
          <w:p w14:paraId="62E94992" w14:textId="77777777" w:rsidR="00E51B30" w:rsidRPr="000044D4" w:rsidRDefault="00E51B30" w:rsidP="00E51B30">
            <w:pPr>
              <w:ind w:left="253"/>
              <w:rPr>
                <w:rFonts w:ascii="Times New Roman" w:hAnsi="Times New Roman" w:cs="Times New Roman"/>
              </w:rPr>
            </w:pPr>
            <w:r w:rsidRPr="000044D4">
              <w:rPr>
                <w:rFonts w:ascii="Times New Roman" w:hAnsi="Times New Roman" w:cs="Times New Roman"/>
              </w:rPr>
              <w:t>Bond angles (°)</w:t>
            </w:r>
          </w:p>
        </w:tc>
        <w:tc>
          <w:tcPr>
            <w:tcW w:w="2075" w:type="dxa"/>
            <w:tcBorders>
              <w:bottom w:val="single" w:sz="8" w:space="0" w:color="auto"/>
            </w:tcBorders>
          </w:tcPr>
          <w:p w14:paraId="2AB84EB7" w14:textId="32B87765" w:rsidR="00E51B30" w:rsidRPr="000044D4" w:rsidRDefault="00831C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3</w:t>
            </w:r>
          </w:p>
        </w:tc>
      </w:tr>
    </w:tbl>
    <w:p w14:paraId="3FFCB7E3" w14:textId="77777777" w:rsidR="00EF1C18" w:rsidRPr="000044D4" w:rsidRDefault="00EF1C18">
      <w:pPr>
        <w:rPr>
          <w:rFonts w:ascii="Times New Roman" w:hAnsi="Times New Roman" w:cs="Times New Roman"/>
        </w:rPr>
      </w:pPr>
    </w:p>
    <w:sectPr w:rsidR="00EF1C18" w:rsidRPr="000044D4" w:rsidSect="00C84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E27"/>
    <w:rsid w:val="0000012D"/>
    <w:rsid w:val="00001A6D"/>
    <w:rsid w:val="000044D4"/>
    <w:rsid w:val="000058D1"/>
    <w:rsid w:val="00015A62"/>
    <w:rsid w:val="00024614"/>
    <w:rsid w:val="00026D93"/>
    <w:rsid w:val="00040B76"/>
    <w:rsid w:val="00045AE9"/>
    <w:rsid w:val="00065EC3"/>
    <w:rsid w:val="000676B6"/>
    <w:rsid w:val="00094519"/>
    <w:rsid w:val="000A24CF"/>
    <w:rsid w:val="000A3A95"/>
    <w:rsid w:val="000B4DE5"/>
    <w:rsid w:val="000C620F"/>
    <w:rsid w:val="000C7F39"/>
    <w:rsid w:val="000E51B2"/>
    <w:rsid w:val="000F6EF5"/>
    <w:rsid w:val="000F7F48"/>
    <w:rsid w:val="0010403E"/>
    <w:rsid w:val="00114A0F"/>
    <w:rsid w:val="00114B47"/>
    <w:rsid w:val="00126DBE"/>
    <w:rsid w:val="00131B15"/>
    <w:rsid w:val="0013220B"/>
    <w:rsid w:val="00132950"/>
    <w:rsid w:val="00135417"/>
    <w:rsid w:val="00150186"/>
    <w:rsid w:val="00156AE8"/>
    <w:rsid w:val="001604E8"/>
    <w:rsid w:val="0017734F"/>
    <w:rsid w:val="001822D1"/>
    <w:rsid w:val="001844E3"/>
    <w:rsid w:val="00194A26"/>
    <w:rsid w:val="001B0575"/>
    <w:rsid w:val="001D3CF5"/>
    <w:rsid w:val="001E3151"/>
    <w:rsid w:val="001F2AED"/>
    <w:rsid w:val="00205354"/>
    <w:rsid w:val="00211BF0"/>
    <w:rsid w:val="00235F5E"/>
    <w:rsid w:val="00277D44"/>
    <w:rsid w:val="002825C2"/>
    <w:rsid w:val="00292A9E"/>
    <w:rsid w:val="00295D20"/>
    <w:rsid w:val="002A5D54"/>
    <w:rsid w:val="002C1D63"/>
    <w:rsid w:val="002C769F"/>
    <w:rsid w:val="002E41CF"/>
    <w:rsid w:val="002E604C"/>
    <w:rsid w:val="002E725B"/>
    <w:rsid w:val="002E7BD5"/>
    <w:rsid w:val="002F6DD2"/>
    <w:rsid w:val="002F79C3"/>
    <w:rsid w:val="00312642"/>
    <w:rsid w:val="00314602"/>
    <w:rsid w:val="00326E33"/>
    <w:rsid w:val="003329CD"/>
    <w:rsid w:val="003456A5"/>
    <w:rsid w:val="00367547"/>
    <w:rsid w:val="003B69D0"/>
    <w:rsid w:val="003E1564"/>
    <w:rsid w:val="003E4D5D"/>
    <w:rsid w:val="003F453F"/>
    <w:rsid w:val="003F7164"/>
    <w:rsid w:val="00415B6D"/>
    <w:rsid w:val="00435913"/>
    <w:rsid w:val="0044276D"/>
    <w:rsid w:val="00453193"/>
    <w:rsid w:val="0045401E"/>
    <w:rsid w:val="00454EA8"/>
    <w:rsid w:val="0045744C"/>
    <w:rsid w:val="004652D0"/>
    <w:rsid w:val="00483AF7"/>
    <w:rsid w:val="00485C68"/>
    <w:rsid w:val="00485D12"/>
    <w:rsid w:val="004A036D"/>
    <w:rsid w:val="004B2134"/>
    <w:rsid w:val="004C6C19"/>
    <w:rsid w:val="005005EF"/>
    <w:rsid w:val="005029EC"/>
    <w:rsid w:val="00505174"/>
    <w:rsid w:val="005130A4"/>
    <w:rsid w:val="00516510"/>
    <w:rsid w:val="00524691"/>
    <w:rsid w:val="005518FC"/>
    <w:rsid w:val="00561357"/>
    <w:rsid w:val="005806F2"/>
    <w:rsid w:val="00580968"/>
    <w:rsid w:val="005B0D89"/>
    <w:rsid w:val="005C67E5"/>
    <w:rsid w:val="005E62EE"/>
    <w:rsid w:val="005E75E5"/>
    <w:rsid w:val="005F263B"/>
    <w:rsid w:val="0064207A"/>
    <w:rsid w:val="00644A7C"/>
    <w:rsid w:val="006471EE"/>
    <w:rsid w:val="006477ED"/>
    <w:rsid w:val="00657E59"/>
    <w:rsid w:val="006633B3"/>
    <w:rsid w:val="006649E7"/>
    <w:rsid w:val="0066506A"/>
    <w:rsid w:val="0067237C"/>
    <w:rsid w:val="006834A3"/>
    <w:rsid w:val="006921F0"/>
    <w:rsid w:val="00695AAD"/>
    <w:rsid w:val="006A1B33"/>
    <w:rsid w:val="006C22FF"/>
    <w:rsid w:val="006C4758"/>
    <w:rsid w:val="006E1ADA"/>
    <w:rsid w:val="00715691"/>
    <w:rsid w:val="00745393"/>
    <w:rsid w:val="0079061A"/>
    <w:rsid w:val="00797D84"/>
    <w:rsid w:val="007B1B12"/>
    <w:rsid w:val="007B5248"/>
    <w:rsid w:val="007C259E"/>
    <w:rsid w:val="007D350E"/>
    <w:rsid w:val="007F26AA"/>
    <w:rsid w:val="008069F5"/>
    <w:rsid w:val="00811B25"/>
    <w:rsid w:val="00831C77"/>
    <w:rsid w:val="00835A6F"/>
    <w:rsid w:val="008606AC"/>
    <w:rsid w:val="00865449"/>
    <w:rsid w:val="008750FC"/>
    <w:rsid w:val="008B5999"/>
    <w:rsid w:val="008C43FB"/>
    <w:rsid w:val="008F6C7A"/>
    <w:rsid w:val="00907C37"/>
    <w:rsid w:val="009272B5"/>
    <w:rsid w:val="00932DA3"/>
    <w:rsid w:val="009330B2"/>
    <w:rsid w:val="009353CB"/>
    <w:rsid w:val="00947D41"/>
    <w:rsid w:val="009936D6"/>
    <w:rsid w:val="00997242"/>
    <w:rsid w:val="009B7321"/>
    <w:rsid w:val="009D4815"/>
    <w:rsid w:val="009E1A0D"/>
    <w:rsid w:val="009E6EA5"/>
    <w:rsid w:val="009F270D"/>
    <w:rsid w:val="009F361D"/>
    <w:rsid w:val="009F40D7"/>
    <w:rsid w:val="00A03BE3"/>
    <w:rsid w:val="00A5145A"/>
    <w:rsid w:val="00A60992"/>
    <w:rsid w:val="00A61F03"/>
    <w:rsid w:val="00A82D8F"/>
    <w:rsid w:val="00A91956"/>
    <w:rsid w:val="00A97FFE"/>
    <w:rsid w:val="00AA5CEC"/>
    <w:rsid w:val="00AD16E0"/>
    <w:rsid w:val="00AD3444"/>
    <w:rsid w:val="00AD35DB"/>
    <w:rsid w:val="00AE44C5"/>
    <w:rsid w:val="00AF22B2"/>
    <w:rsid w:val="00AF2677"/>
    <w:rsid w:val="00B07301"/>
    <w:rsid w:val="00B24C43"/>
    <w:rsid w:val="00B360FA"/>
    <w:rsid w:val="00B414F0"/>
    <w:rsid w:val="00B4430A"/>
    <w:rsid w:val="00B47E6B"/>
    <w:rsid w:val="00B629DA"/>
    <w:rsid w:val="00B767B8"/>
    <w:rsid w:val="00B81262"/>
    <w:rsid w:val="00BA07C0"/>
    <w:rsid w:val="00BA73C7"/>
    <w:rsid w:val="00BB410D"/>
    <w:rsid w:val="00BD1E2B"/>
    <w:rsid w:val="00C03EF9"/>
    <w:rsid w:val="00C050FE"/>
    <w:rsid w:val="00C06916"/>
    <w:rsid w:val="00C30C24"/>
    <w:rsid w:val="00C52970"/>
    <w:rsid w:val="00C84B91"/>
    <w:rsid w:val="00C86959"/>
    <w:rsid w:val="00CA2E27"/>
    <w:rsid w:val="00CB66F7"/>
    <w:rsid w:val="00CC0C7A"/>
    <w:rsid w:val="00CD2D46"/>
    <w:rsid w:val="00CE65C3"/>
    <w:rsid w:val="00CF4E86"/>
    <w:rsid w:val="00CF5637"/>
    <w:rsid w:val="00CF723E"/>
    <w:rsid w:val="00D216BB"/>
    <w:rsid w:val="00D22433"/>
    <w:rsid w:val="00D22E35"/>
    <w:rsid w:val="00D24DBE"/>
    <w:rsid w:val="00D262A6"/>
    <w:rsid w:val="00D26A31"/>
    <w:rsid w:val="00D41EFF"/>
    <w:rsid w:val="00D47ACD"/>
    <w:rsid w:val="00D76A67"/>
    <w:rsid w:val="00D951FC"/>
    <w:rsid w:val="00DA194D"/>
    <w:rsid w:val="00DE502B"/>
    <w:rsid w:val="00DE6281"/>
    <w:rsid w:val="00DE6516"/>
    <w:rsid w:val="00DF09BC"/>
    <w:rsid w:val="00E02AB0"/>
    <w:rsid w:val="00E12CBE"/>
    <w:rsid w:val="00E217EC"/>
    <w:rsid w:val="00E24C7D"/>
    <w:rsid w:val="00E27A32"/>
    <w:rsid w:val="00E3185B"/>
    <w:rsid w:val="00E36946"/>
    <w:rsid w:val="00E42613"/>
    <w:rsid w:val="00E45354"/>
    <w:rsid w:val="00E466B6"/>
    <w:rsid w:val="00E51B30"/>
    <w:rsid w:val="00E57A86"/>
    <w:rsid w:val="00E8695F"/>
    <w:rsid w:val="00EC137D"/>
    <w:rsid w:val="00ED0425"/>
    <w:rsid w:val="00ED21FF"/>
    <w:rsid w:val="00ED7E17"/>
    <w:rsid w:val="00EF1C18"/>
    <w:rsid w:val="00F1488B"/>
    <w:rsid w:val="00F41622"/>
    <w:rsid w:val="00F51B93"/>
    <w:rsid w:val="00F536BD"/>
    <w:rsid w:val="00F636D9"/>
    <w:rsid w:val="00FA190D"/>
    <w:rsid w:val="00FA6D15"/>
    <w:rsid w:val="00FB032B"/>
    <w:rsid w:val="00FC7FED"/>
    <w:rsid w:val="00FD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DDA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Fang Li</cp:lastModifiedBy>
  <cp:revision>11</cp:revision>
  <dcterms:created xsi:type="dcterms:W3CDTF">2017-11-30T05:52:00Z</dcterms:created>
  <dcterms:modified xsi:type="dcterms:W3CDTF">2020-02-18T03:57:00Z</dcterms:modified>
</cp:coreProperties>
</file>